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80A9B" w14:textId="0B1E2A7C" w:rsidR="00FD1916" w:rsidRDefault="00FD1916" w:rsidP="00FD1916">
      <w:pPr>
        <w:rPr>
          <w:rFonts w:ascii="Times New Roman" w:hAnsi="Times New Roman" w:cs="Times New Roman"/>
        </w:rPr>
      </w:pPr>
      <w:r w:rsidRPr="004650DD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2</w:t>
      </w:r>
      <w:r w:rsidRPr="004650DD">
        <w:rPr>
          <w:rFonts w:ascii="Times New Roman" w:hAnsi="Times New Roman" w:cs="Times New Roman"/>
          <w:b/>
          <w:bCs/>
        </w:rPr>
        <w:t xml:space="preserve">. </w:t>
      </w:r>
      <w:r w:rsidRPr="004650DD">
        <w:rPr>
          <w:rFonts w:ascii="Times New Roman" w:hAnsi="Times New Roman" w:cs="Times New Roman"/>
        </w:rPr>
        <w:t xml:space="preserve">Number of samples of biological material collected from </w:t>
      </w:r>
      <w:r>
        <w:rPr>
          <w:rFonts w:ascii="Times New Roman" w:hAnsi="Times New Roman" w:cs="Times New Roman"/>
        </w:rPr>
        <w:t>synanthropic</w:t>
      </w:r>
      <w:r w:rsidRPr="004650DD">
        <w:rPr>
          <w:rFonts w:ascii="Times New Roman" w:hAnsi="Times New Roman" w:cs="Times New Roman"/>
        </w:rPr>
        <w:t xml:space="preserve"> birds of different species in different regions of Ukraine from 2006 to 2015</w:t>
      </w:r>
    </w:p>
    <w:p w14:paraId="1BFD35E4" w14:textId="620401EC" w:rsidR="00C004DB" w:rsidRDefault="00C004DB">
      <w:pPr>
        <w:rPr>
          <w:rFonts w:ascii="Times New Roman" w:hAnsi="Times New Roman" w:cs="Times New Roman"/>
          <w:lang w:val="uk-UA"/>
        </w:rPr>
      </w:pPr>
    </w:p>
    <w:p w14:paraId="4ECA9D90" w14:textId="77777777" w:rsidR="00FD1916" w:rsidRPr="00423ED8" w:rsidRDefault="00FD1916">
      <w:pPr>
        <w:rPr>
          <w:rFonts w:ascii="Times New Roman" w:hAnsi="Times New Roman" w:cs="Times New Roman"/>
          <w:lang w:val="uk-UA"/>
        </w:rPr>
      </w:pPr>
    </w:p>
    <w:p w14:paraId="4396EB3C" w14:textId="77777777" w:rsidR="00CF7B65" w:rsidRPr="00423ED8" w:rsidRDefault="00CF7B65">
      <w:pPr>
        <w:rPr>
          <w:rFonts w:ascii="Times New Roman" w:hAnsi="Times New Roman" w:cs="Times New Roman"/>
          <w:lang w:val="uk-UA"/>
        </w:rPr>
      </w:pPr>
    </w:p>
    <w:tbl>
      <w:tblPr>
        <w:tblStyle w:val="TableGrid"/>
        <w:tblW w:w="94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3150"/>
        <w:gridCol w:w="3151"/>
      </w:tblGrid>
      <w:tr w:rsidR="00A4794A" w:rsidRPr="00766428" w14:paraId="67904FC8" w14:textId="77777777" w:rsidTr="00FD1916">
        <w:trPr>
          <w:trHeight w:val="602"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A269F" w14:textId="64B93992" w:rsidR="00A4794A" w:rsidRPr="00FD1916" w:rsidRDefault="00423ED8" w:rsidP="00423ED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D191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85BE7" w14:textId="214D3F2D" w:rsidR="00A4794A" w:rsidRPr="00FD1916" w:rsidRDefault="00423ED8" w:rsidP="00423ED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D191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Region </w:t>
            </w:r>
          </w:p>
        </w:tc>
        <w:tc>
          <w:tcPr>
            <w:tcW w:w="3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AAB52" w14:textId="568E15E6" w:rsidR="00A4794A" w:rsidRPr="00FD1916" w:rsidRDefault="009A54C4" w:rsidP="00423ED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D191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umber</w:t>
            </w:r>
            <w:r w:rsidR="00423ED8" w:rsidRPr="00FD191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of </w:t>
            </w:r>
            <w:r w:rsidR="00445CC4" w:rsidRPr="00FD191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amples </w:t>
            </w:r>
          </w:p>
        </w:tc>
      </w:tr>
      <w:tr w:rsidR="00A4794A" w:rsidRPr="00766428" w14:paraId="2BBFBEDB" w14:textId="1A8C0BA7" w:rsidTr="00FD1916">
        <w:trPr>
          <w:trHeight w:val="270"/>
        </w:trPr>
        <w:tc>
          <w:tcPr>
            <w:tcW w:w="94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CB736D7" w14:textId="3BC6DAC7" w:rsidR="00A4794A" w:rsidRPr="00766428" w:rsidRDefault="00A4794A" w:rsidP="00423ED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uk-UA"/>
              </w:rPr>
            </w:pPr>
            <w:r w:rsidRPr="007664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uk-UA"/>
              </w:rPr>
              <w:t>2007</w:t>
            </w:r>
          </w:p>
        </w:tc>
      </w:tr>
      <w:tr w:rsidR="00A4794A" w:rsidRPr="00766428" w14:paraId="7304724B" w14:textId="77777777" w:rsidTr="00FD1916">
        <w:trPr>
          <w:trHeight w:val="261"/>
        </w:trPr>
        <w:tc>
          <w:tcPr>
            <w:tcW w:w="3150" w:type="dxa"/>
            <w:vMerge w:val="restart"/>
            <w:tcBorders>
              <w:top w:val="single" w:sz="4" w:space="0" w:color="auto"/>
            </w:tcBorders>
            <w:vAlign w:val="center"/>
          </w:tcPr>
          <w:p w14:paraId="7609AED9" w14:textId="0267365F" w:rsidR="00A4794A" w:rsidRPr="00766428" w:rsidRDefault="007873E2" w:rsidP="00423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766428">
              <w:rPr>
                <w:rFonts w:ascii="Times New Roman" w:hAnsi="Times New Roman" w:cs="Times New Roman"/>
                <w:sz w:val="20"/>
                <w:szCs w:val="20"/>
              </w:rPr>
              <w:t xml:space="preserve">Pigeon </w:t>
            </w:r>
            <w:r w:rsidRPr="007664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Columba livia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vAlign w:val="center"/>
          </w:tcPr>
          <w:p w14:paraId="6C85AC1F" w14:textId="3A4118B9" w:rsidR="00A4794A" w:rsidRPr="00766428" w:rsidRDefault="00A4794A" w:rsidP="00423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766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Kharkiv, Ukraine</w:t>
            </w:r>
          </w:p>
        </w:tc>
        <w:tc>
          <w:tcPr>
            <w:tcW w:w="3151" w:type="dxa"/>
            <w:tcBorders>
              <w:top w:val="single" w:sz="4" w:space="0" w:color="auto"/>
            </w:tcBorders>
            <w:vAlign w:val="center"/>
          </w:tcPr>
          <w:p w14:paraId="5F2913AD" w14:textId="23C09BDE" w:rsidR="00A4794A" w:rsidRPr="009A54C4" w:rsidRDefault="009A54C4" w:rsidP="00423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4794A" w:rsidRPr="00766428" w14:paraId="37DF05C1" w14:textId="77777777" w:rsidTr="00FD1916">
        <w:trPr>
          <w:trHeight w:val="279"/>
        </w:trPr>
        <w:tc>
          <w:tcPr>
            <w:tcW w:w="3150" w:type="dxa"/>
            <w:vMerge/>
            <w:vAlign w:val="center"/>
          </w:tcPr>
          <w:p w14:paraId="35539890" w14:textId="77777777" w:rsidR="00A4794A" w:rsidRPr="00766428" w:rsidRDefault="00A4794A" w:rsidP="00423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</w:p>
        </w:tc>
        <w:tc>
          <w:tcPr>
            <w:tcW w:w="3150" w:type="dxa"/>
            <w:vAlign w:val="center"/>
          </w:tcPr>
          <w:p w14:paraId="631095AA" w14:textId="493B6614" w:rsidR="00A4794A" w:rsidRPr="00766428" w:rsidRDefault="00A4794A" w:rsidP="00423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766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Dnipro, Ukraine</w:t>
            </w:r>
          </w:p>
        </w:tc>
        <w:tc>
          <w:tcPr>
            <w:tcW w:w="3151" w:type="dxa"/>
            <w:vAlign w:val="center"/>
          </w:tcPr>
          <w:p w14:paraId="0E4A944B" w14:textId="30E8A0BD" w:rsidR="00A4794A" w:rsidRPr="00766428" w:rsidRDefault="00A4794A" w:rsidP="00423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766428">
              <w:rPr>
                <w:rFonts w:ascii="Times New Roman" w:hAnsi="Times New Roman" w:cs="Times New Roman"/>
                <w:sz w:val="20"/>
                <w:szCs w:val="20"/>
                <w:lang w:val="uk-UA"/>
              </w:rPr>
              <w:t>1</w:t>
            </w:r>
          </w:p>
        </w:tc>
      </w:tr>
      <w:tr w:rsidR="00A4794A" w:rsidRPr="00766428" w14:paraId="46A7F984" w14:textId="77777777" w:rsidTr="00FD1916">
        <w:trPr>
          <w:trHeight w:val="279"/>
        </w:trPr>
        <w:tc>
          <w:tcPr>
            <w:tcW w:w="3150" w:type="dxa"/>
            <w:vMerge/>
            <w:vAlign w:val="center"/>
          </w:tcPr>
          <w:p w14:paraId="57E027CD" w14:textId="77777777" w:rsidR="00A4794A" w:rsidRPr="00766428" w:rsidRDefault="00A4794A" w:rsidP="00423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</w:p>
        </w:tc>
        <w:tc>
          <w:tcPr>
            <w:tcW w:w="3150" w:type="dxa"/>
            <w:vAlign w:val="center"/>
          </w:tcPr>
          <w:p w14:paraId="4D63C182" w14:textId="06E9D98C" w:rsidR="00A4794A" w:rsidRPr="00766428" w:rsidRDefault="00A4794A" w:rsidP="00423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766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Donetsk, Ukraine</w:t>
            </w:r>
          </w:p>
        </w:tc>
        <w:tc>
          <w:tcPr>
            <w:tcW w:w="3151" w:type="dxa"/>
            <w:vAlign w:val="center"/>
          </w:tcPr>
          <w:p w14:paraId="0703707F" w14:textId="676B39FD" w:rsidR="00A4794A" w:rsidRPr="00766428" w:rsidRDefault="00A4794A" w:rsidP="00423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766428">
              <w:rPr>
                <w:rFonts w:ascii="Times New Roman" w:hAnsi="Times New Roman" w:cs="Times New Roman"/>
                <w:sz w:val="20"/>
                <w:szCs w:val="20"/>
                <w:lang w:val="uk-UA"/>
              </w:rPr>
              <w:t>1</w:t>
            </w:r>
          </w:p>
        </w:tc>
      </w:tr>
      <w:tr w:rsidR="00A4794A" w:rsidRPr="00766428" w14:paraId="2F406BAD" w14:textId="77777777" w:rsidTr="00FD1916">
        <w:trPr>
          <w:trHeight w:val="270"/>
        </w:trPr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14:paraId="0CA19F82" w14:textId="483609EB" w:rsidR="00A4794A" w:rsidRPr="00766428" w:rsidRDefault="007873E2" w:rsidP="00423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766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Rook </w:t>
            </w:r>
            <w:r w:rsidRPr="007664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Corvus frugilegus</w:t>
            </w:r>
            <w:r w:rsidRPr="00766428">
              <w:rPr>
                <w:rFonts w:ascii="Times New Roman" w:hAnsi="Times New Roman" w:cs="Times New Roman"/>
                <w:sz w:val="20"/>
                <w:szCs w:val="20"/>
                <w:lang w:val="uk-UA"/>
              </w:rPr>
              <w:t xml:space="preserve"> 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14:paraId="2F71063C" w14:textId="182C5A2C" w:rsidR="00A4794A" w:rsidRPr="00766428" w:rsidRDefault="00A4794A" w:rsidP="00423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766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Kharkiv, Ukraine</w:t>
            </w:r>
          </w:p>
        </w:tc>
        <w:tc>
          <w:tcPr>
            <w:tcW w:w="3151" w:type="dxa"/>
            <w:tcBorders>
              <w:bottom w:val="single" w:sz="4" w:space="0" w:color="auto"/>
            </w:tcBorders>
            <w:vAlign w:val="center"/>
          </w:tcPr>
          <w:p w14:paraId="1E08F4A1" w14:textId="31D45802" w:rsidR="00A4794A" w:rsidRPr="00766428" w:rsidRDefault="00A4794A" w:rsidP="00423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766428">
              <w:rPr>
                <w:rFonts w:ascii="Times New Roman" w:hAnsi="Times New Roman" w:cs="Times New Roman"/>
                <w:sz w:val="20"/>
                <w:szCs w:val="20"/>
                <w:lang w:val="uk-UA"/>
              </w:rPr>
              <w:t>1</w:t>
            </w:r>
          </w:p>
        </w:tc>
      </w:tr>
      <w:tr w:rsidR="00A4794A" w:rsidRPr="00766428" w14:paraId="77049B3B" w14:textId="77777777" w:rsidTr="00FD1916">
        <w:trPr>
          <w:trHeight w:val="270"/>
        </w:trPr>
        <w:tc>
          <w:tcPr>
            <w:tcW w:w="94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0F68D25" w14:textId="144F9B1F" w:rsidR="00A4794A" w:rsidRPr="00766428" w:rsidRDefault="00A4794A" w:rsidP="00423ED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uk-UA"/>
              </w:rPr>
            </w:pPr>
            <w:r w:rsidRPr="007664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uk-UA"/>
              </w:rPr>
              <w:t>2008</w:t>
            </w:r>
          </w:p>
        </w:tc>
      </w:tr>
      <w:tr w:rsidR="00526B82" w:rsidRPr="00766428" w14:paraId="437A76F9" w14:textId="77777777" w:rsidTr="00FD1916">
        <w:trPr>
          <w:trHeight w:val="261"/>
        </w:trPr>
        <w:tc>
          <w:tcPr>
            <w:tcW w:w="3150" w:type="dxa"/>
            <w:vMerge w:val="restart"/>
            <w:tcBorders>
              <w:top w:val="single" w:sz="4" w:space="0" w:color="auto"/>
            </w:tcBorders>
            <w:vAlign w:val="center"/>
          </w:tcPr>
          <w:p w14:paraId="2827F12C" w14:textId="4981F935" w:rsidR="00526B82" w:rsidRPr="00766428" w:rsidRDefault="007873E2" w:rsidP="00423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766428">
              <w:rPr>
                <w:rFonts w:ascii="Times New Roman" w:hAnsi="Times New Roman" w:cs="Times New Roman"/>
                <w:sz w:val="20"/>
                <w:szCs w:val="20"/>
              </w:rPr>
              <w:t xml:space="preserve">Pigeon </w:t>
            </w:r>
            <w:r w:rsidRPr="007664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Columba livia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vAlign w:val="center"/>
          </w:tcPr>
          <w:p w14:paraId="1F5BEA98" w14:textId="33495E33" w:rsidR="00526B82" w:rsidRPr="00766428" w:rsidRDefault="00526B82" w:rsidP="00423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766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Donetsk, Ukraine</w:t>
            </w:r>
          </w:p>
        </w:tc>
        <w:tc>
          <w:tcPr>
            <w:tcW w:w="3151" w:type="dxa"/>
            <w:tcBorders>
              <w:top w:val="single" w:sz="4" w:space="0" w:color="auto"/>
            </w:tcBorders>
            <w:vAlign w:val="center"/>
          </w:tcPr>
          <w:p w14:paraId="2443993F" w14:textId="31DD8DBD" w:rsidR="00526B82" w:rsidRPr="00766428" w:rsidRDefault="00526B82" w:rsidP="00423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766428">
              <w:rPr>
                <w:rFonts w:ascii="Times New Roman" w:hAnsi="Times New Roman" w:cs="Times New Roman"/>
                <w:sz w:val="20"/>
                <w:szCs w:val="20"/>
                <w:lang w:val="uk-UA"/>
              </w:rPr>
              <w:t>10</w:t>
            </w:r>
          </w:p>
        </w:tc>
      </w:tr>
      <w:tr w:rsidR="00526B82" w:rsidRPr="00766428" w14:paraId="5D3734F4" w14:textId="77777777" w:rsidTr="00FD1916">
        <w:trPr>
          <w:trHeight w:val="279"/>
        </w:trPr>
        <w:tc>
          <w:tcPr>
            <w:tcW w:w="3150" w:type="dxa"/>
            <w:vMerge/>
            <w:tcBorders>
              <w:bottom w:val="single" w:sz="4" w:space="0" w:color="auto"/>
            </w:tcBorders>
            <w:vAlign w:val="center"/>
          </w:tcPr>
          <w:p w14:paraId="3848B1B6" w14:textId="77777777" w:rsidR="00526B82" w:rsidRPr="00766428" w:rsidRDefault="00526B82" w:rsidP="00423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14:paraId="57D66157" w14:textId="309A079D" w:rsidR="00526B82" w:rsidRPr="00766428" w:rsidRDefault="00526B82" w:rsidP="00423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766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Kharkiv, Ukraine</w:t>
            </w:r>
          </w:p>
        </w:tc>
        <w:tc>
          <w:tcPr>
            <w:tcW w:w="3151" w:type="dxa"/>
            <w:tcBorders>
              <w:bottom w:val="single" w:sz="4" w:space="0" w:color="auto"/>
            </w:tcBorders>
            <w:vAlign w:val="center"/>
          </w:tcPr>
          <w:p w14:paraId="566138B8" w14:textId="236ADCBE" w:rsidR="00526B82" w:rsidRPr="00766428" w:rsidRDefault="00526B82" w:rsidP="00423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766428">
              <w:rPr>
                <w:rFonts w:ascii="Times New Roman" w:hAnsi="Times New Roman" w:cs="Times New Roman"/>
                <w:sz w:val="20"/>
                <w:szCs w:val="20"/>
                <w:lang w:val="uk-UA"/>
              </w:rPr>
              <w:t>2</w:t>
            </w:r>
          </w:p>
        </w:tc>
      </w:tr>
      <w:tr w:rsidR="00526B82" w:rsidRPr="00766428" w14:paraId="7963A6DA" w14:textId="77777777" w:rsidTr="00FD1916">
        <w:trPr>
          <w:trHeight w:val="270"/>
        </w:trPr>
        <w:tc>
          <w:tcPr>
            <w:tcW w:w="94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0787D89" w14:textId="7383EE96" w:rsidR="00526B82" w:rsidRPr="00766428" w:rsidRDefault="00526B82" w:rsidP="00423ED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uk-UA"/>
              </w:rPr>
            </w:pPr>
            <w:r w:rsidRPr="007664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uk-UA"/>
              </w:rPr>
              <w:t>2009</w:t>
            </w:r>
          </w:p>
        </w:tc>
      </w:tr>
      <w:tr w:rsidR="00423ED8" w:rsidRPr="00766428" w14:paraId="684AF763" w14:textId="77777777" w:rsidTr="00FD1916">
        <w:trPr>
          <w:trHeight w:val="270"/>
        </w:trPr>
        <w:tc>
          <w:tcPr>
            <w:tcW w:w="3150" w:type="dxa"/>
            <w:vMerge w:val="restart"/>
            <w:tcBorders>
              <w:top w:val="single" w:sz="4" w:space="0" w:color="auto"/>
            </w:tcBorders>
            <w:vAlign w:val="center"/>
          </w:tcPr>
          <w:p w14:paraId="1EDB9425" w14:textId="788B0271" w:rsidR="00423ED8" w:rsidRPr="00766428" w:rsidRDefault="007873E2" w:rsidP="00423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766428">
              <w:rPr>
                <w:rFonts w:ascii="Times New Roman" w:hAnsi="Times New Roman" w:cs="Times New Roman"/>
                <w:sz w:val="20"/>
                <w:szCs w:val="20"/>
              </w:rPr>
              <w:t xml:space="preserve">Pigeon </w:t>
            </w:r>
            <w:r w:rsidRPr="007664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Columba livia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vAlign w:val="center"/>
          </w:tcPr>
          <w:p w14:paraId="68CF168C" w14:textId="091A046C" w:rsidR="00423ED8" w:rsidRPr="00766428" w:rsidRDefault="00423ED8" w:rsidP="00423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766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Donetsk, Ukraine</w:t>
            </w:r>
          </w:p>
        </w:tc>
        <w:tc>
          <w:tcPr>
            <w:tcW w:w="3151" w:type="dxa"/>
            <w:tcBorders>
              <w:top w:val="single" w:sz="4" w:space="0" w:color="auto"/>
            </w:tcBorders>
            <w:vAlign w:val="center"/>
          </w:tcPr>
          <w:p w14:paraId="6BA0E128" w14:textId="3437E587" w:rsidR="00423ED8" w:rsidRPr="00766428" w:rsidRDefault="00423ED8" w:rsidP="00423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766428">
              <w:rPr>
                <w:rFonts w:ascii="Times New Roman" w:hAnsi="Times New Roman" w:cs="Times New Roman"/>
                <w:sz w:val="20"/>
                <w:szCs w:val="20"/>
                <w:lang w:val="uk-UA"/>
              </w:rPr>
              <w:t>6</w:t>
            </w:r>
          </w:p>
        </w:tc>
      </w:tr>
      <w:tr w:rsidR="00423ED8" w:rsidRPr="00766428" w14:paraId="698DBB01" w14:textId="77777777" w:rsidTr="00FD1916">
        <w:trPr>
          <w:trHeight w:val="270"/>
        </w:trPr>
        <w:tc>
          <w:tcPr>
            <w:tcW w:w="3150" w:type="dxa"/>
            <w:vMerge/>
            <w:tcBorders>
              <w:bottom w:val="single" w:sz="4" w:space="0" w:color="auto"/>
            </w:tcBorders>
            <w:vAlign w:val="center"/>
          </w:tcPr>
          <w:p w14:paraId="32DE5428" w14:textId="77777777" w:rsidR="00423ED8" w:rsidRPr="00766428" w:rsidRDefault="00423ED8" w:rsidP="00423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14:paraId="164F4E23" w14:textId="128F0334" w:rsidR="00423ED8" w:rsidRPr="00766428" w:rsidRDefault="00423ED8" w:rsidP="00423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766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Kharkiv, Ukraine</w:t>
            </w:r>
          </w:p>
        </w:tc>
        <w:tc>
          <w:tcPr>
            <w:tcW w:w="3151" w:type="dxa"/>
            <w:tcBorders>
              <w:bottom w:val="single" w:sz="4" w:space="0" w:color="auto"/>
            </w:tcBorders>
            <w:vAlign w:val="center"/>
          </w:tcPr>
          <w:p w14:paraId="7B7552C1" w14:textId="5F6D2BCE" w:rsidR="00423ED8" w:rsidRPr="00766428" w:rsidRDefault="00423ED8" w:rsidP="00423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766428">
              <w:rPr>
                <w:rFonts w:ascii="Times New Roman" w:hAnsi="Times New Roman" w:cs="Times New Roman"/>
                <w:sz w:val="20"/>
                <w:szCs w:val="20"/>
                <w:lang w:val="uk-UA"/>
              </w:rPr>
              <w:t>1</w:t>
            </w:r>
          </w:p>
        </w:tc>
      </w:tr>
      <w:tr w:rsidR="00B65FC6" w:rsidRPr="00766428" w14:paraId="1572596F" w14:textId="77777777" w:rsidTr="00FD1916">
        <w:trPr>
          <w:trHeight w:val="270"/>
        </w:trPr>
        <w:tc>
          <w:tcPr>
            <w:tcW w:w="94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AD12B2F" w14:textId="628E3878" w:rsidR="00B65FC6" w:rsidRPr="00766428" w:rsidRDefault="00B65FC6" w:rsidP="00423ED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uk-UA"/>
              </w:rPr>
            </w:pPr>
            <w:r w:rsidRPr="007664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uk-UA"/>
              </w:rPr>
              <w:t>2010</w:t>
            </w:r>
          </w:p>
        </w:tc>
      </w:tr>
      <w:tr w:rsidR="00423ED8" w:rsidRPr="00766428" w14:paraId="259E8668" w14:textId="77777777" w:rsidTr="00FD1916">
        <w:trPr>
          <w:trHeight w:val="270"/>
        </w:trPr>
        <w:tc>
          <w:tcPr>
            <w:tcW w:w="3150" w:type="dxa"/>
            <w:vMerge w:val="restart"/>
            <w:tcBorders>
              <w:top w:val="single" w:sz="4" w:space="0" w:color="auto"/>
            </w:tcBorders>
            <w:vAlign w:val="center"/>
          </w:tcPr>
          <w:p w14:paraId="69E82497" w14:textId="29E0F66E" w:rsidR="00423ED8" w:rsidRPr="00766428" w:rsidRDefault="007873E2" w:rsidP="00423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766428">
              <w:rPr>
                <w:rFonts w:ascii="Times New Roman" w:hAnsi="Times New Roman" w:cs="Times New Roman"/>
                <w:sz w:val="20"/>
                <w:szCs w:val="20"/>
              </w:rPr>
              <w:t xml:space="preserve">Pigeon </w:t>
            </w:r>
            <w:r w:rsidRPr="007664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Columba livia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vAlign w:val="center"/>
          </w:tcPr>
          <w:p w14:paraId="09D09C8F" w14:textId="1F4C2C15" w:rsidR="00423ED8" w:rsidRPr="00766428" w:rsidRDefault="00423ED8" w:rsidP="00423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766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Donetsk, Ukraine</w:t>
            </w:r>
          </w:p>
        </w:tc>
        <w:tc>
          <w:tcPr>
            <w:tcW w:w="3151" w:type="dxa"/>
            <w:tcBorders>
              <w:top w:val="single" w:sz="4" w:space="0" w:color="auto"/>
            </w:tcBorders>
            <w:vAlign w:val="center"/>
          </w:tcPr>
          <w:p w14:paraId="2312DC6A" w14:textId="7279A067" w:rsidR="00423ED8" w:rsidRPr="00766428" w:rsidRDefault="00423ED8" w:rsidP="00423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766428">
              <w:rPr>
                <w:rFonts w:ascii="Times New Roman" w:hAnsi="Times New Roman" w:cs="Times New Roman"/>
                <w:sz w:val="20"/>
                <w:szCs w:val="20"/>
                <w:lang w:val="uk-UA"/>
              </w:rPr>
              <w:t>2</w:t>
            </w:r>
          </w:p>
        </w:tc>
      </w:tr>
      <w:tr w:rsidR="00423ED8" w:rsidRPr="00766428" w14:paraId="00AA810C" w14:textId="77777777" w:rsidTr="00FD1916">
        <w:trPr>
          <w:trHeight w:val="279"/>
        </w:trPr>
        <w:tc>
          <w:tcPr>
            <w:tcW w:w="3150" w:type="dxa"/>
            <w:vMerge/>
            <w:tcBorders>
              <w:bottom w:val="single" w:sz="4" w:space="0" w:color="auto"/>
            </w:tcBorders>
            <w:vAlign w:val="center"/>
          </w:tcPr>
          <w:p w14:paraId="019A7435" w14:textId="77777777" w:rsidR="00423ED8" w:rsidRPr="00766428" w:rsidRDefault="00423ED8" w:rsidP="00423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14:paraId="1D68C6C9" w14:textId="722308A1" w:rsidR="00423ED8" w:rsidRPr="00766428" w:rsidRDefault="00423ED8" w:rsidP="00423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766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Kharkiv, Ukraine</w:t>
            </w:r>
          </w:p>
        </w:tc>
        <w:tc>
          <w:tcPr>
            <w:tcW w:w="3151" w:type="dxa"/>
            <w:tcBorders>
              <w:bottom w:val="single" w:sz="4" w:space="0" w:color="auto"/>
            </w:tcBorders>
            <w:vAlign w:val="center"/>
          </w:tcPr>
          <w:p w14:paraId="579EC2F8" w14:textId="3F0B8D00" w:rsidR="00423ED8" w:rsidRPr="00766428" w:rsidRDefault="00423ED8" w:rsidP="00423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766428">
              <w:rPr>
                <w:rFonts w:ascii="Times New Roman" w:hAnsi="Times New Roman" w:cs="Times New Roman"/>
                <w:sz w:val="20"/>
                <w:szCs w:val="20"/>
                <w:lang w:val="uk-UA"/>
              </w:rPr>
              <w:t>1</w:t>
            </w:r>
          </w:p>
        </w:tc>
      </w:tr>
      <w:tr w:rsidR="00814515" w:rsidRPr="00766428" w14:paraId="23A92670" w14:textId="77777777" w:rsidTr="00FD1916">
        <w:trPr>
          <w:trHeight w:val="270"/>
        </w:trPr>
        <w:tc>
          <w:tcPr>
            <w:tcW w:w="94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F25AEA1" w14:textId="30DA44D7" w:rsidR="00814515" w:rsidRPr="00766428" w:rsidRDefault="00814515" w:rsidP="00423ED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uk-UA"/>
              </w:rPr>
            </w:pPr>
            <w:r w:rsidRPr="007664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uk-UA"/>
              </w:rPr>
              <w:t>2011</w:t>
            </w:r>
          </w:p>
        </w:tc>
      </w:tr>
      <w:tr w:rsidR="00BD09DA" w:rsidRPr="00766428" w14:paraId="66ABA643" w14:textId="77777777" w:rsidTr="00FD1916">
        <w:trPr>
          <w:trHeight w:val="261"/>
        </w:trPr>
        <w:tc>
          <w:tcPr>
            <w:tcW w:w="3150" w:type="dxa"/>
            <w:vMerge w:val="restart"/>
            <w:tcBorders>
              <w:top w:val="single" w:sz="4" w:space="0" w:color="auto"/>
            </w:tcBorders>
            <w:vAlign w:val="center"/>
          </w:tcPr>
          <w:p w14:paraId="79778291" w14:textId="500CB884" w:rsidR="00BD09DA" w:rsidRPr="00766428" w:rsidRDefault="00BD09DA" w:rsidP="00423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766428">
              <w:rPr>
                <w:rFonts w:ascii="Times New Roman" w:hAnsi="Times New Roman" w:cs="Times New Roman"/>
                <w:sz w:val="20"/>
                <w:szCs w:val="20"/>
              </w:rPr>
              <w:t xml:space="preserve">Pigeon </w:t>
            </w:r>
            <w:r w:rsidRPr="007664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 xml:space="preserve">Columba </w:t>
            </w:r>
            <w:proofErr w:type="spellStart"/>
            <w:r w:rsidRPr="007664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livia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</w:tcBorders>
            <w:vAlign w:val="center"/>
          </w:tcPr>
          <w:p w14:paraId="78D8E31E" w14:textId="6A3C2D5A" w:rsidR="00BD09DA" w:rsidRPr="00766428" w:rsidRDefault="00BD09DA" w:rsidP="00423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766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Donetsk, Ukraine</w:t>
            </w:r>
          </w:p>
        </w:tc>
        <w:tc>
          <w:tcPr>
            <w:tcW w:w="3151" w:type="dxa"/>
            <w:tcBorders>
              <w:top w:val="single" w:sz="4" w:space="0" w:color="auto"/>
            </w:tcBorders>
            <w:vAlign w:val="center"/>
          </w:tcPr>
          <w:p w14:paraId="338DEC36" w14:textId="1D40949D" w:rsidR="00BD09DA" w:rsidRPr="00766428" w:rsidRDefault="00BD09DA" w:rsidP="00423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766428">
              <w:rPr>
                <w:rFonts w:ascii="Times New Roman" w:hAnsi="Times New Roman" w:cs="Times New Roman"/>
                <w:sz w:val="20"/>
                <w:szCs w:val="20"/>
                <w:lang w:val="uk-UA"/>
              </w:rPr>
              <w:t>1</w:t>
            </w:r>
          </w:p>
        </w:tc>
      </w:tr>
      <w:tr w:rsidR="00BD09DA" w:rsidRPr="00766428" w14:paraId="122BAA77" w14:textId="77777777" w:rsidTr="00FD1916">
        <w:trPr>
          <w:trHeight w:val="279"/>
        </w:trPr>
        <w:tc>
          <w:tcPr>
            <w:tcW w:w="3150" w:type="dxa"/>
            <w:vMerge/>
            <w:vAlign w:val="center"/>
          </w:tcPr>
          <w:p w14:paraId="6A163ACB" w14:textId="77777777" w:rsidR="00BD09DA" w:rsidRPr="00766428" w:rsidRDefault="00BD09DA" w:rsidP="00423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</w:p>
        </w:tc>
        <w:tc>
          <w:tcPr>
            <w:tcW w:w="3150" w:type="dxa"/>
            <w:vAlign w:val="center"/>
          </w:tcPr>
          <w:p w14:paraId="71DA5F4D" w14:textId="658EEAD7" w:rsidR="00BD09DA" w:rsidRPr="00766428" w:rsidRDefault="00BD09DA" w:rsidP="00423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766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Kharkiv, Ukraine</w:t>
            </w:r>
          </w:p>
        </w:tc>
        <w:tc>
          <w:tcPr>
            <w:tcW w:w="3151" w:type="dxa"/>
            <w:vAlign w:val="center"/>
          </w:tcPr>
          <w:p w14:paraId="6186F9D7" w14:textId="7F0CF93E" w:rsidR="00BD09DA" w:rsidRPr="00766428" w:rsidRDefault="00BD09DA" w:rsidP="00423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766428">
              <w:rPr>
                <w:rFonts w:ascii="Times New Roman" w:hAnsi="Times New Roman" w:cs="Times New Roman"/>
                <w:sz w:val="20"/>
                <w:szCs w:val="20"/>
                <w:lang w:val="uk-UA"/>
              </w:rPr>
              <w:t>4</w:t>
            </w:r>
          </w:p>
        </w:tc>
      </w:tr>
      <w:tr w:rsidR="00BD09DA" w:rsidRPr="00766428" w14:paraId="7C2D1ACE" w14:textId="77777777" w:rsidTr="00FD1916">
        <w:trPr>
          <w:trHeight w:val="279"/>
        </w:trPr>
        <w:tc>
          <w:tcPr>
            <w:tcW w:w="3150" w:type="dxa"/>
            <w:vMerge/>
            <w:vAlign w:val="center"/>
          </w:tcPr>
          <w:p w14:paraId="46379D2C" w14:textId="77777777" w:rsidR="00BD09DA" w:rsidRPr="00766428" w:rsidRDefault="00BD09DA" w:rsidP="00423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</w:p>
        </w:tc>
        <w:tc>
          <w:tcPr>
            <w:tcW w:w="3150" w:type="dxa"/>
            <w:vAlign w:val="center"/>
          </w:tcPr>
          <w:p w14:paraId="5E957CB2" w14:textId="73715FDB" w:rsidR="00BD09DA" w:rsidRPr="00766428" w:rsidRDefault="00BD09DA" w:rsidP="00423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766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Dnipro, Ukraine</w:t>
            </w:r>
          </w:p>
        </w:tc>
        <w:tc>
          <w:tcPr>
            <w:tcW w:w="3151" w:type="dxa"/>
            <w:vAlign w:val="center"/>
          </w:tcPr>
          <w:p w14:paraId="27DD9F18" w14:textId="67149FBA" w:rsidR="00BD09DA" w:rsidRPr="00766428" w:rsidRDefault="00BD09DA" w:rsidP="00423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766428">
              <w:rPr>
                <w:rFonts w:ascii="Times New Roman" w:hAnsi="Times New Roman" w:cs="Times New Roman"/>
                <w:sz w:val="20"/>
                <w:szCs w:val="20"/>
                <w:lang w:val="uk-UA"/>
              </w:rPr>
              <w:t>1</w:t>
            </w:r>
          </w:p>
        </w:tc>
      </w:tr>
      <w:tr w:rsidR="00BD09DA" w:rsidRPr="00766428" w14:paraId="1309A2B6" w14:textId="77777777" w:rsidTr="00FD1916">
        <w:trPr>
          <w:trHeight w:val="279"/>
        </w:trPr>
        <w:tc>
          <w:tcPr>
            <w:tcW w:w="3150" w:type="dxa"/>
            <w:vMerge/>
            <w:tcBorders>
              <w:bottom w:val="single" w:sz="4" w:space="0" w:color="auto"/>
            </w:tcBorders>
            <w:vAlign w:val="center"/>
          </w:tcPr>
          <w:p w14:paraId="1AD3F7DC" w14:textId="77777777" w:rsidR="00BD09DA" w:rsidRPr="00766428" w:rsidRDefault="00BD09DA" w:rsidP="00423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14:paraId="50D86533" w14:textId="0291BB50" w:rsidR="00BD09DA" w:rsidRPr="00766428" w:rsidRDefault="00BD09DA" w:rsidP="00423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R Crimea, Ukraine</w:t>
            </w:r>
          </w:p>
        </w:tc>
        <w:tc>
          <w:tcPr>
            <w:tcW w:w="3151" w:type="dxa"/>
            <w:tcBorders>
              <w:bottom w:val="single" w:sz="4" w:space="0" w:color="auto"/>
            </w:tcBorders>
            <w:vAlign w:val="center"/>
          </w:tcPr>
          <w:p w14:paraId="18AF2ACC" w14:textId="2BCBABFA" w:rsidR="00BD09DA" w:rsidRPr="00BD09DA" w:rsidRDefault="00BD09DA" w:rsidP="00423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5558E" w:rsidRPr="00766428" w14:paraId="4736D07F" w14:textId="77777777" w:rsidTr="00FD1916">
        <w:trPr>
          <w:trHeight w:val="270"/>
        </w:trPr>
        <w:tc>
          <w:tcPr>
            <w:tcW w:w="94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1BD5370" w14:textId="2B0108F1" w:rsidR="0085558E" w:rsidRPr="00766428" w:rsidRDefault="0085558E" w:rsidP="00423ED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uk-UA"/>
              </w:rPr>
            </w:pPr>
            <w:r w:rsidRPr="007664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uk-UA"/>
              </w:rPr>
              <w:t>2012</w:t>
            </w:r>
          </w:p>
        </w:tc>
      </w:tr>
      <w:tr w:rsidR="00814515" w:rsidRPr="00766428" w14:paraId="40D13054" w14:textId="77777777" w:rsidTr="00FD1916">
        <w:trPr>
          <w:trHeight w:val="270"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2643A" w14:textId="54640B0C" w:rsidR="00814515" w:rsidRPr="00766428" w:rsidRDefault="007873E2" w:rsidP="00423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766428">
              <w:rPr>
                <w:rFonts w:ascii="Times New Roman" w:hAnsi="Times New Roman" w:cs="Times New Roman"/>
                <w:sz w:val="20"/>
                <w:szCs w:val="20"/>
              </w:rPr>
              <w:t xml:space="preserve">Pigeon </w:t>
            </w:r>
            <w:r w:rsidRPr="007664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Columba livia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BF949" w14:textId="2E6C7F65" w:rsidR="00814515" w:rsidRPr="00766428" w:rsidRDefault="007F062A" w:rsidP="00423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766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Kharkiv, Ukraine</w:t>
            </w:r>
          </w:p>
        </w:tc>
        <w:tc>
          <w:tcPr>
            <w:tcW w:w="3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734CC" w14:textId="6847C5DB" w:rsidR="00814515" w:rsidRPr="00766428" w:rsidRDefault="007F062A" w:rsidP="00423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766428">
              <w:rPr>
                <w:rFonts w:ascii="Times New Roman" w:hAnsi="Times New Roman" w:cs="Times New Roman"/>
                <w:sz w:val="20"/>
                <w:szCs w:val="20"/>
                <w:lang w:val="uk-UA"/>
              </w:rPr>
              <w:t>4</w:t>
            </w:r>
          </w:p>
        </w:tc>
      </w:tr>
      <w:tr w:rsidR="007F062A" w:rsidRPr="00766428" w14:paraId="6A279D58" w14:textId="77777777" w:rsidTr="00FD1916">
        <w:trPr>
          <w:trHeight w:val="261"/>
        </w:trPr>
        <w:tc>
          <w:tcPr>
            <w:tcW w:w="94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185840C" w14:textId="089CCADE" w:rsidR="007F062A" w:rsidRPr="00766428" w:rsidRDefault="007F062A" w:rsidP="00423ED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uk-UA"/>
              </w:rPr>
            </w:pPr>
            <w:r w:rsidRPr="007664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uk-UA"/>
              </w:rPr>
              <w:t>2013</w:t>
            </w:r>
          </w:p>
        </w:tc>
      </w:tr>
      <w:tr w:rsidR="00423ED8" w:rsidRPr="00766428" w14:paraId="5CD7EF5C" w14:textId="77777777" w:rsidTr="00FD1916">
        <w:trPr>
          <w:trHeight w:val="270"/>
        </w:trPr>
        <w:tc>
          <w:tcPr>
            <w:tcW w:w="3150" w:type="dxa"/>
            <w:vMerge w:val="restart"/>
            <w:tcBorders>
              <w:top w:val="single" w:sz="4" w:space="0" w:color="auto"/>
            </w:tcBorders>
            <w:vAlign w:val="center"/>
          </w:tcPr>
          <w:p w14:paraId="77F70CD4" w14:textId="6EF0101F" w:rsidR="00423ED8" w:rsidRPr="00766428" w:rsidRDefault="007873E2" w:rsidP="00423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766428">
              <w:rPr>
                <w:rFonts w:ascii="Times New Roman" w:hAnsi="Times New Roman" w:cs="Times New Roman"/>
                <w:sz w:val="20"/>
                <w:szCs w:val="20"/>
              </w:rPr>
              <w:t xml:space="preserve">Pigeon </w:t>
            </w:r>
            <w:r w:rsidRPr="007664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Columba livia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vAlign w:val="center"/>
          </w:tcPr>
          <w:p w14:paraId="5BB4244A" w14:textId="770D2F8A" w:rsidR="00423ED8" w:rsidRPr="00766428" w:rsidRDefault="00423ED8" w:rsidP="00423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766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Kharkiv, Ukraine</w:t>
            </w:r>
          </w:p>
        </w:tc>
        <w:tc>
          <w:tcPr>
            <w:tcW w:w="3151" w:type="dxa"/>
            <w:tcBorders>
              <w:top w:val="single" w:sz="4" w:space="0" w:color="auto"/>
            </w:tcBorders>
            <w:vAlign w:val="center"/>
          </w:tcPr>
          <w:p w14:paraId="28E10DB7" w14:textId="38EB23FD" w:rsidR="00423ED8" w:rsidRPr="00766428" w:rsidRDefault="00423ED8" w:rsidP="00423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766428">
              <w:rPr>
                <w:rFonts w:ascii="Times New Roman" w:hAnsi="Times New Roman" w:cs="Times New Roman"/>
                <w:sz w:val="20"/>
                <w:szCs w:val="20"/>
                <w:lang w:val="uk-UA"/>
              </w:rPr>
              <w:t>7</w:t>
            </w:r>
          </w:p>
        </w:tc>
      </w:tr>
      <w:tr w:rsidR="00423ED8" w:rsidRPr="00766428" w14:paraId="52F4604B" w14:textId="77777777" w:rsidTr="00FD1916">
        <w:trPr>
          <w:trHeight w:val="279"/>
        </w:trPr>
        <w:tc>
          <w:tcPr>
            <w:tcW w:w="3150" w:type="dxa"/>
            <w:vMerge/>
            <w:vAlign w:val="center"/>
          </w:tcPr>
          <w:p w14:paraId="13D28D0D" w14:textId="77777777" w:rsidR="00423ED8" w:rsidRPr="00766428" w:rsidRDefault="00423ED8" w:rsidP="00423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</w:p>
        </w:tc>
        <w:tc>
          <w:tcPr>
            <w:tcW w:w="3150" w:type="dxa"/>
            <w:vAlign w:val="center"/>
          </w:tcPr>
          <w:p w14:paraId="0F79E100" w14:textId="7AA565F2" w:rsidR="00423ED8" w:rsidRPr="00766428" w:rsidRDefault="00423ED8" w:rsidP="00423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766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Odesa, Ukraine</w:t>
            </w:r>
          </w:p>
        </w:tc>
        <w:tc>
          <w:tcPr>
            <w:tcW w:w="3151" w:type="dxa"/>
            <w:vAlign w:val="center"/>
          </w:tcPr>
          <w:p w14:paraId="51B97618" w14:textId="27566847" w:rsidR="00423ED8" w:rsidRPr="00766428" w:rsidRDefault="00423ED8" w:rsidP="00423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766428">
              <w:rPr>
                <w:rFonts w:ascii="Times New Roman" w:hAnsi="Times New Roman" w:cs="Times New Roman"/>
                <w:sz w:val="20"/>
                <w:szCs w:val="20"/>
                <w:lang w:val="uk-UA"/>
              </w:rPr>
              <w:t>4</w:t>
            </w:r>
          </w:p>
        </w:tc>
      </w:tr>
      <w:tr w:rsidR="00423ED8" w:rsidRPr="00766428" w14:paraId="4E32C3FD" w14:textId="77777777" w:rsidTr="00FD1916">
        <w:trPr>
          <w:trHeight w:val="279"/>
        </w:trPr>
        <w:tc>
          <w:tcPr>
            <w:tcW w:w="3150" w:type="dxa"/>
            <w:vMerge/>
            <w:tcBorders>
              <w:bottom w:val="single" w:sz="4" w:space="0" w:color="auto"/>
            </w:tcBorders>
            <w:vAlign w:val="center"/>
          </w:tcPr>
          <w:p w14:paraId="578447EF" w14:textId="77777777" w:rsidR="00423ED8" w:rsidRPr="00766428" w:rsidRDefault="00423ED8" w:rsidP="00423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14:paraId="08C86FBF" w14:textId="4AA1985F" w:rsidR="00423ED8" w:rsidRPr="00766428" w:rsidRDefault="00423ED8" w:rsidP="00423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766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R Crimea, Ukraine</w:t>
            </w:r>
          </w:p>
        </w:tc>
        <w:tc>
          <w:tcPr>
            <w:tcW w:w="3151" w:type="dxa"/>
            <w:tcBorders>
              <w:bottom w:val="single" w:sz="4" w:space="0" w:color="auto"/>
            </w:tcBorders>
            <w:vAlign w:val="center"/>
          </w:tcPr>
          <w:p w14:paraId="0C73B6A6" w14:textId="47EBBD41" w:rsidR="00423ED8" w:rsidRPr="00766428" w:rsidRDefault="00423ED8" w:rsidP="00423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766428">
              <w:rPr>
                <w:rFonts w:ascii="Times New Roman" w:hAnsi="Times New Roman" w:cs="Times New Roman"/>
                <w:sz w:val="20"/>
                <w:szCs w:val="20"/>
                <w:lang w:val="uk-UA"/>
              </w:rPr>
              <w:t>1</w:t>
            </w:r>
          </w:p>
        </w:tc>
      </w:tr>
      <w:tr w:rsidR="0001464C" w:rsidRPr="00766428" w14:paraId="168FAD4F" w14:textId="77777777" w:rsidTr="00FD1916">
        <w:trPr>
          <w:trHeight w:val="270"/>
        </w:trPr>
        <w:tc>
          <w:tcPr>
            <w:tcW w:w="94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0D355CF" w14:textId="662ADDD5" w:rsidR="0001464C" w:rsidRPr="00766428" w:rsidRDefault="0001464C" w:rsidP="00423ED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uk-UA"/>
              </w:rPr>
            </w:pPr>
            <w:r w:rsidRPr="007664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uk-UA"/>
              </w:rPr>
              <w:t>2014</w:t>
            </w:r>
          </w:p>
        </w:tc>
      </w:tr>
      <w:tr w:rsidR="00423ED8" w:rsidRPr="00766428" w14:paraId="2DCE5151" w14:textId="77777777" w:rsidTr="00FD1916">
        <w:trPr>
          <w:trHeight w:val="261"/>
        </w:trPr>
        <w:tc>
          <w:tcPr>
            <w:tcW w:w="3150" w:type="dxa"/>
            <w:vMerge w:val="restart"/>
            <w:tcBorders>
              <w:top w:val="single" w:sz="4" w:space="0" w:color="auto"/>
            </w:tcBorders>
            <w:vAlign w:val="center"/>
          </w:tcPr>
          <w:p w14:paraId="5692995A" w14:textId="51DFAF9B" w:rsidR="00423ED8" w:rsidRPr="00766428" w:rsidRDefault="007873E2" w:rsidP="00423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766428">
              <w:rPr>
                <w:rFonts w:ascii="Times New Roman" w:hAnsi="Times New Roman" w:cs="Times New Roman"/>
                <w:sz w:val="20"/>
                <w:szCs w:val="20"/>
              </w:rPr>
              <w:t xml:space="preserve">Pigeon </w:t>
            </w:r>
            <w:r w:rsidRPr="007664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Columba livia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vAlign w:val="center"/>
          </w:tcPr>
          <w:p w14:paraId="5111EAEF" w14:textId="3D9AF7F7" w:rsidR="00423ED8" w:rsidRPr="00766428" w:rsidRDefault="00423ED8" w:rsidP="00423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766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Kharkiv, Ukraine</w:t>
            </w:r>
          </w:p>
        </w:tc>
        <w:tc>
          <w:tcPr>
            <w:tcW w:w="3151" w:type="dxa"/>
            <w:tcBorders>
              <w:top w:val="single" w:sz="4" w:space="0" w:color="auto"/>
            </w:tcBorders>
            <w:vAlign w:val="center"/>
          </w:tcPr>
          <w:p w14:paraId="376EB97A" w14:textId="5670A4BA" w:rsidR="00423ED8" w:rsidRPr="00766428" w:rsidRDefault="00423ED8" w:rsidP="00423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766428">
              <w:rPr>
                <w:rFonts w:ascii="Times New Roman" w:hAnsi="Times New Roman" w:cs="Times New Roman"/>
                <w:sz w:val="20"/>
                <w:szCs w:val="20"/>
                <w:lang w:val="uk-UA"/>
              </w:rPr>
              <w:t>8</w:t>
            </w:r>
          </w:p>
        </w:tc>
      </w:tr>
      <w:tr w:rsidR="00423ED8" w:rsidRPr="00766428" w14:paraId="0F7C4AC5" w14:textId="77777777" w:rsidTr="00FD1916">
        <w:trPr>
          <w:trHeight w:val="279"/>
        </w:trPr>
        <w:tc>
          <w:tcPr>
            <w:tcW w:w="3150" w:type="dxa"/>
            <w:vMerge/>
            <w:tcBorders>
              <w:bottom w:val="single" w:sz="4" w:space="0" w:color="auto"/>
            </w:tcBorders>
            <w:vAlign w:val="center"/>
          </w:tcPr>
          <w:p w14:paraId="57795763" w14:textId="77777777" w:rsidR="00423ED8" w:rsidRPr="00766428" w:rsidRDefault="00423ED8" w:rsidP="00423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14:paraId="651A5F42" w14:textId="249E13C3" w:rsidR="00423ED8" w:rsidRPr="00766428" w:rsidRDefault="00423ED8" w:rsidP="00423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766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Odesa, Ukraine</w:t>
            </w:r>
          </w:p>
        </w:tc>
        <w:tc>
          <w:tcPr>
            <w:tcW w:w="3151" w:type="dxa"/>
            <w:tcBorders>
              <w:bottom w:val="single" w:sz="4" w:space="0" w:color="auto"/>
            </w:tcBorders>
            <w:vAlign w:val="center"/>
          </w:tcPr>
          <w:p w14:paraId="3FC54F34" w14:textId="3A6C5055" w:rsidR="00423ED8" w:rsidRPr="00766428" w:rsidRDefault="00423ED8" w:rsidP="00423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766428">
              <w:rPr>
                <w:rFonts w:ascii="Times New Roman" w:hAnsi="Times New Roman" w:cs="Times New Roman"/>
                <w:sz w:val="20"/>
                <w:szCs w:val="20"/>
                <w:lang w:val="uk-UA"/>
              </w:rPr>
              <w:t>1</w:t>
            </w:r>
          </w:p>
        </w:tc>
      </w:tr>
      <w:tr w:rsidR="00593B68" w:rsidRPr="00766428" w14:paraId="151E390D" w14:textId="77777777" w:rsidTr="00FD1916">
        <w:trPr>
          <w:trHeight w:val="270"/>
        </w:trPr>
        <w:tc>
          <w:tcPr>
            <w:tcW w:w="94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160AECA" w14:textId="0EFAE0D5" w:rsidR="00593B68" w:rsidRPr="00766428" w:rsidRDefault="00593B68" w:rsidP="00423ED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uk-UA"/>
              </w:rPr>
            </w:pPr>
            <w:r w:rsidRPr="007664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uk-UA"/>
              </w:rPr>
              <w:t>2015</w:t>
            </w:r>
          </w:p>
        </w:tc>
      </w:tr>
      <w:tr w:rsidR="00BD09DA" w:rsidRPr="00766428" w14:paraId="703986BC" w14:textId="77777777" w:rsidTr="00FD1916">
        <w:trPr>
          <w:trHeight w:val="270"/>
        </w:trPr>
        <w:tc>
          <w:tcPr>
            <w:tcW w:w="3150" w:type="dxa"/>
            <w:vMerge w:val="restart"/>
            <w:tcBorders>
              <w:top w:val="single" w:sz="4" w:space="0" w:color="auto"/>
            </w:tcBorders>
            <w:vAlign w:val="center"/>
          </w:tcPr>
          <w:p w14:paraId="71C57E7D" w14:textId="4FC850AD" w:rsidR="00BD09DA" w:rsidRPr="00766428" w:rsidRDefault="00BD09DA" w:rsidP="00423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766428">
              <w:rPr>
                <w:rFonts w:ascii="Times New Roman" w:hAnsi="Times New Roman" w:cs="Times New Roman"/>
                <w:sz w:val="20"/>
                <w:szCs w:val="20"/>
              </w:rPr>
              <w:t xml:space="preserve">Pigeon </w:t>
            </w:r>
            <w:r w:rsidRPr="007664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 xml:space="preserve">Columba </w:t>
            </w:r>
            <w:proofErr w:type="spellStart"/>
            <w:r w:rsidRPr="007664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livia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</w:tcBorders>
            <w:vAlign w:val="center"/>
          </w:tcPr>
          <w:p w14:paraId="409271F4" w14:textId="23E6975A" w:rsidR="00BD09DA" w:rsidRPr="00766428" w:rsidRDefault="00BD09DA" w:rsidP="00423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766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Kharkiv, Ukraine</w:t>
            </w:r>
          </w:p>
        </w:tc>
        <w:tc>
          <w:tcPr>
            <w:tcW w:w="3151" w:type="dxa"/>
            <w:tcBorders>
              <w:top w:val="single" w:sz="4" w:space="0" w:color="auto"/>
            </w:tcBorders>
            <w:vAlign w:val="center"/>
          </w:tcPr>
          <w:p w14:paraId="4D2A70E3" w14:textId="3E9193C9" w:rsidR="00BD09DA" w:rsidRPr="00766428" w:rsidRDefault="00BD09DA" w:rsidP="00423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766428">
              <w:rPr>
                <w:rFonts w:ascii="Times New Roman" w:hAnsi="Times New Roman" w:cs="Times New Roman"/>
                <w:sz w:val="20"/>
                <w:szCs w:val="20"/>
                <w:lang w:val="uk-UA"/>
              </w:rPr>
              <w:t>3</w:t>
            </w:r>
          </w:p>
        </w:tc>
      </w:tr>
      <w:tr w:rsidR="00BD09DA" w:rsidRPr="00766428" w14:paraId="21CFB539" w14:textId="77777777" w:rsidTr="00FD1916">
        <w:trPr>
          <w:trHeight w:val="270"/>
        </w:trPr>
        <w:tc>
          <w:tcPr>
            <w:tcW w:w="3150" w:type="dxa"/>
            <w:vMerge/>
            <w:vAlign w:val="center"/>
          </w:tcPr>
          <w:p w14:paraId="79244FFF" w14:textId="77777777" w:rsidR="00BD09DA" w:rsidRPr="00766428" w:rsidRDefault="00BD09DA" w:rsidP="00423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</w:p>
        </w:tc>
        <w:tc>
          <w:tcPr>
            <w:tcW w:w="3150" w:type="dxa"/>
            <w:vAlign w:val="center"/>
          </w:tcPr>
          <w:p w14:paraId="011DE5DF" w14:textId="42D04A90" w:rsidR="00BD09DA" w:rsidRPr="00766428" w:rsidRDefault="00BD09DA" w:rsidP="00423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766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Dnipro, Ukraine</w:t>
            </w:r>
          </w:p>
        </w:tc>
        <w:tc>
          <w:tcPr>
            <w:tcW w:w="3151" w:type="dxa"/>
            <w:vAlign w:val="center"/>
          </w:tcPr>
          <w:p w14:paraId="730855C7" w14:textId="056360D2" w:rsidR="00BD09DA" w:rsidRPr="00766428" w:rsidRDefault="00BD09DA" w:rsidP="00423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766428">
              <w:rPr>
                <w:rFonts w:ascii="Times New Roman" w:hAnsi="Times New Roman" w:cs="Times New Roman"/>
                <w:sz w:val="20"/>
                <w:szCs w:val="20"/>
                <w:lang w:val="uk-UA"/>
              </w:rPr>
              <w:t>2</w:t>
            </w:r>
          </w:p>
        </w:tc>
      </w:tr>
      <w:tr w:rsidR="00BD09DA" w:rsidRPr="00766428" w14:paraId="17C518CA" w14:textId="77777777" w:rsidTr="00FD1916">
        <w:trPr>
          <w:trHeight w:val="279"/>
        </w:trPr>
        <w:tc>
          <w:tcPr>
            <w:tcW w:w="3150" w:type="dxa"/>
            <w:vMerge/>
            <w:vAlign w:val="center"/>
          </w:tcPr>
          <w:p w14:paraId="77D98B17" w14:textId="77777777" w:rsidR="00BD09DA" w:rsidRPr="00766428" w:rsidRDefault="00BD09DA" w:rsidP="00423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</w:p>
        </w:tc>
        <w:tc>
          <w:tcPr>
            <w:tcW w:w="3150" w:type="dxa"/>
            <w:vAlign w:val="center"/>
          </w:tcPr>
          <w:p w14:paraId="6FB9F740" w14:textId="7C5EB5FD" w:rsidR="00BD09DA" w:rsidRPr="00766428" w:rsidRDefault="00BD09DA" w:rsidP="00423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766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Donetsk, Ukraine</w:t>
            </w:r>
          </w:p>
        </w:tc>
        <w:tc>
          <w:tcPr>
            <w:tcW w:w="3151" w:type="dxa"/>
            <w:vAlign w:val="center"/>
          </w:tcPr>
          <w:p w14:paraId="4C4F42DE" w14:textId="5085FA4E" w:rsidR="00BD09DA" w:rsidRPr="00766428" w:rsidRDefault="00BD09DA" w:rsidP="00423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766428">
              <w:rPr>
                <w:rFonts w:ascii="Times New Roman" w:hAnsi="Times New Roman" w:cs="Times New Roman"/>
                <w:sz w:val="20"/>
                <w:szCs w:val="20"/>
                <w:lang w:val="uk-UA"/>
              </w:rPr>
              <w:t>3</w:t>
            </w:r>
          </w:p>
        </w:tc>
      </w:tr>
      <w:tr w:rsidR="00BD09DA" w:rsidRPr="00766428" w14:paraId="25AF171C" w14:textId="77777777" w:rsidTr="00FD1916">
        <w:trPr>
          <w:trHeight w:val="279"/>
        </w:trPr>
        <w:tc>
          <w:tcPr>
            <w:tcW w:w="3150" w:type="dxa"/>
            <w:vMerge/>
            <w:tcBorders>
              <w:bottom w:val="single" w:sz="4" w:space="0" w:color="auto"/>
            </w:tcBorders>
            <w:vAlign w:val="center"/>
          </w:tcPr>
          <w:p w14:paraId="7FBEB80C" w14:textId="77777777" w:rsidR="00BD09DA" w:rsidRPr="00766428" w:rsidRDefault="00BD09DA" w:rsidP="00423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14:paraId="52A7907B" w14:textId="04099CE4" w:rsidR="00BD09DA" w:rsidRPr="00766428" w:rsidRDefault="00BD09DA" w:rsidP="00423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Odesa, Ukraine</w:t>
            </w:r>
          </w:p>
        </w:tc>
        <w:tc>
          <w:tcPr>
            <w:tcW w:w="3151" w:type="dxa"/>
            <w:tcBorders>
              <w:bottom w:val="single" w:sz="4" w:space="0" w:color="auto"/>
            </w:tcBorders>
            <w:vAlign w:val="center"/>
          </w:tcPr>
          <w:p w14:paraId="015E9CB9" w14:textId="093289EE" w:rsidR="00BD09DA" w:rsidRPr="00BD09DA" w:rsidRDefault="00BD09DA" w:rsidP="00423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D1916" w:rsidRPr="00766428" w14:paraId="5E3FAAED" w14:textId="77777777" w:rsidTr="00194448">
        <w:trPr>
          <w:trHeight w:val="270"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92100" w14:textId="77777777" w:rsidR="00FD1916" w:rsidRPr="00766428" w:rsidRDefault="00FD1916" w:rsidP="00FD19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7664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Total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79C51" w14:textId="3BB73DC2" w:rsidR="00FD1916" w:rsidRPr="00766428" w:rsidRDefault="00FD1916" w:rsidP="00FD19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3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4CC55" w14:textId="796DADC0" w:rsidR="00FD1916" w:rsidRPr="00766428" w:rsidRDefault="00FD1916" w:rsidP="00423ED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0</w:t>
            </w:r>
          </w:p>
        </w:tc>
      </w:tr>
    </w:tbl>
    <w:p w14:paraId="7B254354" w14:textId="77777777" w:rsidR="00C004DB" w:rsidRPr="00423ED8" w:rsidRDefault="00C004DB" w:rsidP="00FD1916">
      <w:pPr>
        <w:rPr>
          <w:rFonts w:ascii="Times New Roman" w:hAnsi="Times New Roman" w:cs="Times New Roman"/>
          <w:lang w:val="uk-UA"/>
        </w:rPr>
      </w:pPr>
    </w:p>
    <w:sectPr w:rsidR="00C004DB" w:rsidRPr="00423E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yNDI0MzA1NrcwNjZQ0lEKTi0uzszPAykwqgUA9hSC3ywAAAA="/>
  </w:docVars>
  <w:rsids>
    <w:rsidRoot w:val="00CC19F4"/>
    <w:rsid w:val="0001464C"/>
    <w:rsid w:val="00045103"/>
    <w:rsid w:val="00072970"/>
    <w:rsid w:val="00073B19"/>
    <w:rsid w:val="000762E9"/>
    <w:rsid w:val="00082D87"/>
    <w:rsid w:val="000A08D9"/>
    <w:rsid w:val="000F0C2E"/>
    <w:rsid w:val="001801BF"/>
    <w:rsid w:val="001B7A8D"/>
    <w:rsid w:val="001C57D4"/>
    <w:rsid w:val="002118CD"/>
    <w:rsid w:val="0022379A"/>
    <w:rsid w:val="00242307"/>
    <w:rsid w:val="0024649A"/>
    <w:rsid w:val="00250F2B"/>
    <w:rsid w:val="00274B31"/>
    <w:rsid w:val="002764AD"/>
    <w:rsid w:val="0028372D"/>
    <w:rsid w:val="00283908"/>
    <w:rsid w:val="002E0567"/>
    <w:rsid w:val="003056D9"/>
    <w:rsid w:val="00375B8D"/>
    <w:rsid w:val="00385F35"/>
    <w:rsid w:val="00397EB0"/>
    <w:rsid w:val="003A7F68"/>
    <w:rsid w:val="003D396A"/>
    <w:rsid w:val="003F7A18"/>
    <w:rsid w:val="00407C6F"/>
    <w:rsid w:val="004239AA"/>
    <w:rsid w:val="00423ED8"/>
    <w:rsid w:val="00445CC4"/>
    <w:rsid w:val="004556AA"/>
    <w:rsid w:val="004660D7"/>
    <w:rsid w:val="00466523"/>
    <w:rsid w:val="0047403E"/>
    <w:rsid w:val="00483B39"/>
    <w:rsid w:val="00490710"/>
    <w:rsid w:val="004B5DBC"/>
    <w:rsid w:val="004C2077"/>
    <w:rsid w:val="004C5654"/>
    <w:rsid w:val="004D43CA"/>
    <w:rsid w:val="004E217B"/>
    <w:rsid w:val="00526B82"/>
    <w:rsid w:val="00542E05"/>
    <w:rsid w:val="005543E5"/>
    <w:rsid w:val="00593B68"/>
    <w:rsid w:val="005C3E2E"/>
    <w:rsid w:val="005D5690"/>
    <w:rsid w:val="00652420"/>
    <w:rsid w:val="0067009C"/>
    <w:rsid w:val="00670175"/>
    <w:rsid w:val="00683FB5"/>
    <w:rsid w:val="00696939"/>
    <w:rsid w:val="006E79FB"/>
    <w:rsid w:val="00717441"/>
    <w:rsid w:val="00723749"/>
    <w:rsid w:val="00752225"/>
    <w:rsid w:val="00766428"/>
    <w:rsid w:val="00776BE9"/>
    <w:rsid w:val="00784D83"/>
    <w:rsid w:val="007873E2"/>
    <w:rsid w:val="007C6BDA"/>
    <w:rsid w:val="007D0109"/>
    <w:rsid w:val="007F062A"/>
    <w:rsid w:val="0080617C"/>
    <w:rsid w:val="00814515"/>
    <w:rsid w:val="0085558E"/>
    <w:rsid w:val="008B0175"/>
    <w:rsid w:val="008B0736"/>
    <w:rsid w:val="009A54C4"/>
    <w:rsid w:val="009B06E2"/>
    <w:rsid w:val="009C08AE"/>
    <w:rsid w:val="009C0B1C"/>
    <w:rsid w:val="00A4794A"/>
    <w:rsid w:val="00A851BD"/>
    <w:rsid w:val="00A93934"/>
    <w:rsid w:val="00AB3230"/>
    <w:rsid w:val="00AC3F47"/>
    <w:rsid w:val="00AC5F62"/>
    <w:rsid w:val="00B0796D"/>
    <w:rsid w:val="00B102B6"/>
    <w:rsid w:val="00B17332"/>
    <w:rsid w:val="00B61AF1"/>
    <w:rsid w:val="00B65FC6"/>
    <w:rsid w:val="00B910E2"/>
    <w:rsid w:val="00BD09DA"/>
    <w:rsid w:val="00C004DB"/>
    <w:rsid w:val="00C15164"/>
    <w:rsid w:val="00C162B4"/>
    <w:rsid w:val="00C32A99"/>
    <w:rsid w:val="00CC19F4"/>
    <w:rsid w:val="00CF0CE8"/>
    <w:rsid w:val="00CF7B65"/>
    <w:rsid w:val="00D22165"/>
    <w:rsid w:val="00D3000E"/>
    <w:rsid w:val="00D32FCD"/>
    <w:rsid w:val="00D5472B"/>
    <w:rsid w:val="00D801D9"/>
    <w:rsid w:val="00D91838"/>
    <w:rsid w:val="00DB74D4"/>
    <w:rsid w:val="00E202E1"/>
    <w:rsid w:val="00E20737"/>
    <w:rsid w:val="00E63B34"/>
    <w:rsid w:val="00E8718A"/>
    <w:rsid w:val="00E92441"/>
    <w:rsid w:val="00E9630C"/>
    <w:rsid w:val="00EC3D31"/>
    <w:rsid w:val="00EC7C1D"/>
    <w:rsid w:val="00EE72CF"/>
    <w:rsid w:val="00EF0889"/>
    <w:rsid w:val="00EF7464"/>
    <w:rsid w:val="00F400AF"/>
    <w:rsid w:val="00F47784"/>
    <w:rsid w:val="00FA0235"/>
    <w:rsid w:val="00FA5682"/>
    <w:rsid w:val="00FD1916"/>
    <w:rsid w:val="00FE4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B762C"/>
  <w15:chartTrackingRefBased/>
  <w15:docId w15:val="{B2ACC61A-77A6-544B-9F86-164F3AB91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73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988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5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7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ys muzyka</dc:creator>
  <cp:keywords/>
  <dc:description/>
  <cp:lastModifiedBy>Goraichuk, Iryna - ARS</cp:lastModifiedBy>
  <cp:revision>6</cp:revision>
  <dcterms:created xsi:type="dcterms:W3CDTF">2022-11-14T05:00:00Z</dcterms:created>
  <dcterms:modified xsi:type="dcterms:W3CDTF">2022-11-21T22:53:00Z</dcterms:modified>
</cp:coreProperties>
</file>